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713C61" w14:textId="1166C01F" w:rsidR="003522DF" w:rsidRPr="0062585C" w:rsidRDefault="003522DF" w:rsidP="003522DF">
      <w:pPr>
        <w:pStyle w:val="Caption"/>
        <w:keepNext/>
        <w:jc w:val="both"/>
      </w:pPr>
      <w:bookmarkStart w:id="0" w:name="_GoBack"/>
      <w:r>
        <w:t xml:space="preserve">Supplementary </w:t>
      </w:r>
      <w:r w:rsidR="008E4852">
        <w:t>file</w:t>
      </w:r>
      <w:r>
        <w:t xml:space="preserve"> 1</w:t>
      </w:r>
      <w:r w:rsidRPr="0062585C">
        <w:t xml:space="preserve">. </w:t>
      </w:r>
      <w:r w:rsidRPr="0062585C">
        <w:rPr>
          <w:b w:val="0"/>
        </w:rPr>
        <w:t>Montreal neurological institute (MNI) coordinates, p-values, T-values and parameter estimates (</w:t>
      </w:r>
      <w:r w:rsidRPr="0062585C">
        <w:rPr>
          <w:rFonts w:eastAsiaTheme="minorEastAsia"/>
          <w:b w:val="0"/>
        </w:rPr>
        <w:t xml:space="preserve">β) and 90% confidence intervals (CI) for voxels within regions for which we did not have an a-priori hypothesis. Family-wise error corrected p-values were calculated using small volume correction for the voxels within the masks.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70"/>
        <w:gridCol w:w="1669"/>
        <w:gridCol w:w="1559"/>
        <w:gridCol w:w="1276"/>
        <w:gridCol w:w="2976"/>
      </w:tblGrid>
      <w:tr w:rsidR="003522DF" w:rsidRPr="0062585C" w14:paraId="19CA8F73" w14:textId="77777777" w:rsidTr="00661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bookmarkEnd w:id="0"/>
          <w:p w14:paraId="18261F1F" w14:textId="77777777" w:rsidR="003522DF" w:rsidRPr="0062585C" w:rsidRDefault="003522DF" w:rsidP="006610BA">
            <w:r w:rsidRPr="0062585C">
              <w:t>Mask</w:t>
            </w:r>
          </w:p>
        </w:tc>
        <w:tc>
          <w:tcPr>
            <w:tcW w:w="1669" w:type="dxa"/>
          </w:tcPr>
          <w:p w14:paraId="09849F7D" w14:textId="77777777" w:rsidR="003522DF" w:rsidRPr="0062585C" w:rsidRDefault="003522DF" w:rsidP="006610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MNI coordinate</w:t>
            </w:r>
          </w:p>
        </w:tc>
        <w:tc>
          <w:tcPr>
            <w:tcW w:w="1559" w:type="dxa"/>
          </w:tcPr>
          <w:p w14:paraId="3FE72CDE" w14:textId="77777777" w:rsidR="003522DF" w:rsidRPr="0062585C" w:rsidRDefault="003522DF" w:rsidP="006610BA">
            <w:pPr>
              <w:ind w:left="720" w:hanging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p-value (FWE)</w:t>
            </w:r>
          </w:p>
        </w:tc>
        <w:tc>
          <w:tcPr>
            <w:tcW w:w="1276" w:type="dxa"/>
          </w:tcPr>
          <w:p w14:paraId="22B10BCE" w14:textId="77777777" w:rsidR="003522DF" w:rsidRPr="0062585C" w:rsidRDefault="003522DF" w:rsidP="006610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T-value</w:t>
            </w:r>
          </w:p>
        </w:tc>
        <w:tc>
          <w:tcPr>
            <w:tcW w:w="2976" w:type="dxa"/>
          </w:tcPr>
          <w:p w14:paraId="7D1E986D" w14:textId="77777777" w:rsidR="003522DF" w:rsidRPr="0062585C" w:rsidRDefault="003522DF" w:rsidP="006610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rPr>
                <w:rFonts w:eastAsiaTheme="minorEastAsia"/>
              </w:rPr>
              <w:t>β and 90% CI</w:t>
            </w:r>
          </w:p>
        </w:tc>
      </w:tr>
      <w:tr w:rsidR="003522DF" w:rsidRPr="0062585C" w14:paraId="6791354B" w14:textId="77777777" w:rsidTr="00661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0AEE0061" w14:textId="77777777" w:rsidR="003522DF" w:rsidRPr="0062585C" w:rsidRDefault="003522DF" w:rsidP="006610BA">
            <w:pPr>
              <w:rPr>
                <w:rFonts w:eastAsiaTheme="minorEastAsia"/>
              </w:rPr>
            </w:pPr>
            <w:r w:rsidRPr="0062585C">
              <w:rPr>
                <w:rFonts w:eastAsiaTheme="minorEastAsia"/>
              </w:rPr>
              <w:t>Speech vs. speaker</w:t>
            </w:r>
          </w:p>
        </w:tc>
      </w:tr>
      <w:tr w:rsidR="003522DF" w:rsidRPr="0062585C" w14:paraId="106356D4" w14:textId="77777777" w:rsidTr="00661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8B676F5" w14:textId="77777777" w:rsidR="003522DF" w:rsidRPr="0062585C" w:rsidRDefault="003522DF" w:rsidP="006610BA">
            <w:r w:rsidRPr="0062585C">
              <w:t>Left MGB gradient 2</w:t>
            </w:r>
          </w:p>
        </w:tc>
        <w:tc>
          <w:tcPr>
            <w:tcW w:w="1669" w:type="dxa"/>
          </w:tcPr>
          <w:p w14:paraId="1AFE6062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(-12, -27, -5)</w:t>
            </w:r>
          </w:p>
        </w:tc>
        <w:tc>
          <w:tcPr>
            <w:tcW w:w="1559" w:type="dxa"/>
          </w:tcPr>
          <w:p w14:paraId="2BC45F1A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0.694</w:t>
            </w:r>
          </w:p>
        </w:tc>
        <w:tc>
          <w:tcPr>
            <w:tcW w:w="1276" w:type="dxa"/>
          </w:tcPr>
          <w:p w14:paraId="27813792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-1.95</w:t>
            </w:r>
          </w:p>
        </w:tc>
        <w:tc>
          <w:tcPr>
            <w:tcW w:w="2976" w:type="dxa"/>
          </w:tcPr>
          <w:p w14:paraId="233DAEB0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-1.50 [-2.77, -0.24]</w:t>
            </w:r>
          </w:p>
        </w:tc>
      </w:tr>
      <w:tr w:rsidR="003522DF" w:rsidRPr="0062585C" w14:paraId="0B063024" w14:textId="77777777" w:rsidTr="00661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E06C208" w14:textId="77777777" w:rsidR="003522DF" w:rsidRPr="0062585C" w:rsidRDefault="003522DF" w:rsidP="006610BA">
            <w:r w:rsidRPr="0062585C">
              <w:t>Right MGB gradient 1</w:t>
            </w:r>
          </w:p>
        </w:tc>
        <w:tc>
          <w:tcPr>
            <w:tcW w:w="1669" w:type="dxa"/>
          </w:tcPr>
          <w:p w14:paraId="744E7D87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(12, -28, -2)</w:t>
            </w:r>
          </w:p>
        </w:tc>
        <w:tc>
          <w:tcPr>
            <w:tcW w:w="1559" w:type="dxa"/>
          </w:tcPr>
          <w:p w14:paraId="02328EF8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0.756</w:t>
            </w:r>
          </w:p>
        </w:tc>
        <w:tc>
          <w:tcPr>
            <w:tcW w:w="1276" w:type="dxa"/>
          </w:tcPr>
          <w:p w14:paraId="68A37B5C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0.25</w:t>
            </w:r>
          </w:p>
        </w:tc>
        <w:tc>
          <w:tcPr>
            <w:tcW w:w="2976" w:type="dxa"/>
          </w:tcPr>
          <w:p w14:paraId="62C06C43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0.17 [-0.95, 1.29]</w:t>
            </w:r>
          </w:p>
        </w:tc>
      </w:tr>
      <w:tr w:rsidR="003522DF" w:rsidRPr="0062585C" w14:paraId="01BB6DA4" w14:textId="77777777" w:rsidTr="00661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7719AD7" w14:textId="77777777" w:rsidR="003522DF" w:rsidRPr="0062585C" w:rsidRDefault="003522DF" w:rsidP="006610BA">
            <w:r w:rsidRPr="0062585C">
              <w:t>Right MGB gradient 2</w:t>
            </w:r>
          </w:p>
        </w:tc>
        <w:tc>
          <w:tcPr>
            <w:tcW w:w="1669" w:type="dxa"/>
          </w:tcPr>
          <w:p w14:paraId="2C4DE1B4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(13, -27, -3)</w:t>
            </w:r>
          </w:p>
        </w:tc>
        <w:tc>
          <w:tcPr>
            <w:tcW w:w="1559" w:type="dxa"/>
          </w:tcPr>
          <w:p w14:paraId="42D887B0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0.805</w:t>
            </w:r>
          </w:p>
        </w:tc>
        <w:tc>
          <w:tcPr>
            <w:tcW w:w="1276" w:type="dxa"/>
          </w:tcPr>
          <w:p w14:paraId="07DA47DA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0.31</w:t>
            </w:r>
          </w:p>
        </w:tc>
        <w:tc>
          <w:tcPr>
            <w:tcW w:w="2976" w:type="dxa"/>
          </w:tcPr>
          <w:p w14:paraId="5C0332A9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0.19 [-0.84, 1.23]</w:t>
            </w:r>
          </w:p>
        </w:tc>
      </w:tr>
      <w:tr w:rsidR="003522DF" w:rsidRPr="0062585C" w14:paraId="65EBE989" w14:textId="77777777" w:rsidTr="00661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E69E3CE" w14:textId="77777777" w:rsidR="003522DF" w:rsidRPr="0062585C" w:rsidRDefault="003522DF" w:rsidP="006610BA">
            <w:r w:rsidRPr="0062585C">
              <w:t>Left IC</w:t>
            </w:r>
          </w:p>
        </w:tc>
        <w:tc>
          <w:tcPr>
            <w:tcW w:w="1669" w:type="dxa"/>
          </w:tcPr>
          <w:p w14:paraId="0F55044C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(-4, -35, -9)</w:t>
            </w:r>
          </w:p>
        </w:tc>
        <w:tc>
          <w:tcPr>
            <w:tcW w:w="1559" w:type="dxa"/>
          </w:tcPr>
          <w:p w14:paraId="4B929367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0.109</w:t>
            </w:r>
          </w:p>
        </w:tc>
        <w:tc>
          <w:tcPr>
            <w:tcW w:w="1276" w:type="dxa"/>
          </w:tcPr>
          <w:p w14:paraId="512DAE4F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-2.71</w:t>
            </w:r>
          </w:p>
        </w:tc>
        <w:tc>
          <w:tcPr>
            <w:tcW w:w="2976" w:type="dxa"/>
          </w:tcPr>
          <w:p w14:paraId="6084E902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-1.58 [0.62, 2.54]</w:t>
            </w:r>
          </w:p>
        </w:tc>
      </w:tr>
      <w:tr w:rsidR="003522DF" w:rsidRPr="0062585C" w14:paraId="5400F730" w14:textId="77777777" w:rsidTr="00661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66B179F" w14:textId="77777777" w:rsidR="003522DF" w:rsidRPr="0062585C" w:rsidRDefault="003522DF" w:rsidP="006610BA">
            <w:r w:rsidRPr="0062585C">
              <w:t>Right IC</w:t>
            </w:r>
          </w:p>
        </w:tc>
        <w:tc>
          <w:tcPr>
            <w:tcW w:w="1669" w:type="dxa"/>
          </w:tcPr>
          <w:p w14:paraId="7575E2FC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(7, -35, -11)</w:t>
            </w:r>
          </w:p>
        </w:tc>
        <w:tc>
          <w:tcPr>
            <w:tcW w:w="1559" w:type="dxa"/>
          </w:tcPr>
          <w:p w14:paraId="4691CE8A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0.357</w:t>
            </w:r>
          </w:p>
        </w:tc>
        <w:tc>
          <w:tcPr>
            <w:tcW w:w="1276" w:type="dxa"/>
          </w:tcPr>
          <w:p w14:paraId="62AD5AAC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-1.97</w:t>
            </w:r>
          </w:p>
        </w:tc>
        <w:tc>
          <w:tcPr>
            <w:tcW w:w="2976" w:type="dxa"/>
          </w:tcPr>
          <w:p w14:paraId="2F7C70D2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-1.36 [-2.49, -0.22]</w:t>
            </w:r>
          </w:p>
        </w:tc>
      </w:tr>
      <w:tr w:rsidR="003522DF" w:rsidRPr="0062585C" w14:paraId="60A831BF" w14:textId="77777777" w:rsidTr="00661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4417D08B" w14:textId="77777777" w:rsidR="003522DF" w:rsidRPr="0062585C" w:rsidRDefault="003522DF" w:rsidP="006610BA">
            <w:r w:rsidRPr="0062585C">
              <w:t>Speech vs. speaker correlated with proportion of hits in speech task.</w:t>
            </w:r>
          </w:p>
        </w:tc>
      </w:tr>
      <w:tr w:rsidR="003522DF" w:rsidRPr="0062585C" w14:paraId="73F6E4B1" w14:textId="77777777" w:rsidTr="00661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F8950A4" w14:textId="77777777" w:rsidR="003522DF" w:rsidRPr="0062585C" w:rsidRDefault="003522DF" w:rsidP="006610BA">
            <w:r w:rsidRPr="0062585C">
              <w:t>Left MGB gradient 2</w:t>
            </w:r>
          </w:p>
        </w:tc>
        <w:tc>
          <w:tcPr>
            <w:tcW w:w="1669" w:type="dxa"/>
          </w:tcPr>
          <w:p w14:paraId="41E77EC4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(-12, -28, -5)</w:t>
            </w:r>
          </w:p>
        </w:tc>
        <w:tc>
          <w:tcPr>
            <w:tcW w:w="1559" w:type="dxa"/>
          </w:tcPr>
          <w:p w14:paraId="68F70137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0.223</w:t>
            </w:r>
          </w:p>
        </w:tc>
        <w:tc>
          <w:tcPr>
            <w:tcW w:w="1276" w:type="dxa"/>
          </w:tcPr>
          <w:p w14:paraId="66F676EA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2.24</w:t>
            </w:r>
          </w:p>
        </w:tc>
        <w:tc>
          <w:tcPr>
            <w:tcW w:w="2976" w:type="dxa"/>
          </w:tcPr>
          <w:p w14:paraId="183CEA58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1.03 [0.22, 1.83]</w:t>
            </w:r>
          </w:p>
        </w:tc>
      </w:tr>
      <w:tr w:rsidR="003522DF" w:rsidRPr="0062585C" w14:paraId="56C68ED5" w14:textId="77777777" w:rsidTr="00661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1B05961" w14:textId="77777777" w:rsidR="003522DF" w:rsidRPr="0062585C" w:rsidRDefault="003522DF" w:rsidP="006610BA">
            <w:r w:rsidRPr="0062585C">
              <w:t>Right MGB gradient 1</w:t>
            </w:r>
          </w:p>
        </w:tc>
        <w:tc>
          <w:tcPr>
            <w:tcW w:w="1669" w:type="dxa"/>
          </w:tcPr>
          <w:p w14:paraId="4561BA7A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(13, -28, -3)</w:t>
            </w:r>
          </w:p>
        </w:tc>
        <w:tc>
          <w:tcPr>
            <w:tcW w:w="1559" w:type="dxa"/>
          </w:tcPr>
          <w:p w14:paraId="513BA4CC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0.126</w:t>
            </w:r>
          </w:p>
        </w:tc>
        <w:tc>
          <w:tcPr>
            <w:tcW w:w="1276" w:type="dxa"/>
          </w:tcPr>
          <w:p w14:paraId="782E1513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2.52</w:t>
            </w:r>
          </w:p>
        </w:tc>
        <w:tc>
          <w:tcPr>
            <w:tcW w:w="2976" w:type="dxa"/>
          </w:tcPr>
          <w:p w14:paraId="1AEB7A7B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0.77 [0.27, 1.27]</w:t>
            </w:r>
          </w:p>
        </w:tc>
      </w:tr>
      <w:tr w:rsidR="003522DF" w:rsidRPr="0062585C" w14:paraId="11BDE764" w14:textId="77777777" w:rsidTr="00661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A626C87" w14:textId="77777777" w:rsidR="003522DF" w:rsidRPr="0062585C" w:rsidRDefault="003522DF" w:rsidP="006610BA">
            <w:r w:rsidRPr="0062585C">
              <w:t>Left IC</w:t>
            </w:r>
          </w:p>
        </w:tc>
        <w:tc>
          <w:tcPr>
            <w:tcW w:w="1669" w:type="dxa"/>
          </w:tcPr>
          <w:p w14:paraId="4CEA4724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(-2, -36, -12)</w:t>
            </w:r>
          </w:p>
        </w:tc>
        <w:tc>
          <w:tcPr>
            <w:tcW w:w="1559" w:type="dxa"/>
          </w:tcPr>
          <w:p w14:paraId="52B81096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0.211</w:t>
            </w:r>
          </w:p>
        </w:tc>
        <w:tc>
          <w:tcPr>
            <w:tcW w:w="1276" w:type="dxa"/>
          </w:tcPr>
          <w:p w14:paraId="7A612288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2.43</w:t>
            </w:r>
          </w:p>
        </w:tc>
        <w:tc>
          <w:tcPr>
            <w:tcW w:w="2976" w:type="dxa"/>
          </w:tcPr>
          <w:p w14:paraId="7B76A5A7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0.58 [0.19, 0.98]</w:t>
            </w:r>
          </w:p>
        </w:tc>
      </w:tr>
      <w:tr w:rsidR="003522DF" w:rsidRPr="0062585C" w14:paraId="3E318DF3" w14:textId="77777777" w:rsidTr="00661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D629436" w14:textId="77777777" w:rsidR="003522DF" w:rsidRPr="0062585C" w:rsidRDefault="003522DF" w:rsidP="006610BA">
            <w:r w:rsidRPr="0062585C">
              <w:t>Right IC</w:t>
            </w:r>
          </w:p>
        </w:tc>
        <w:tc>
          <w:tcPr>
            <w:tcW w:w="1669" w:type="dxa"/>
          </w:tcPr>
          <w:p w14:paraId="09DCADE4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(4, -36, -11)</w:t>
            </w:r>
          </w:p>
        </w:tc>
        <w:tc>
          <w:tcPr>
            <w:tcW w:w="1559" w:type="dxa"/>
          </w:tcPr>
          <w:p w14:paraId="7207C83C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0.315</w:t>
            </w:r>
          </w:p>
        </w:tc>
        <w:tc>
          <w:tcPr>
            <w:tcW w:w="1276" w:type="dxa"/>
          </w:tcPr>
          <w:p w14:paraId="2F999FC8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2.08</w:t>
            </w:r>
          </w:p>
        </w:tc>
        <w:tc>
          <w:tcPr>
            <w:tcW w:w="2976" w:type="dxa"/>
          </w:tcPr>
          <w:p w14:paraId="33938A68" w14:textId="77777777" w:rsidR="003522DF" w:rsidRPr="0062585C" w:rsidRDefault="003522DF" w:rsidP="00661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85C">
              <w:t>0.59 [0.12, 1.06]</w:t>
            </w:r>
          </w:p>
        </w:tc>
      </w:tr>
    </w:tbl>
    <w:p w14:paraId="0E1F78C6" w14:textId="77777777" w:rsidR="00AD2124" w:rsidRDefault="00AD2124"/>
    <w:sectPr w:rsidR="00AD21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2DF"/>
    <w:rsid w:val="003522DF"/>
    <w:rsid w:val="005D1104"/>
    <w:rsid w:val="006851CE"/>
    <w:rsid w:val="008E4852"/>
    <w:rsid w:val="00A4706D"/>
    <w:rsid w:val="00AD2124"/>
    <w:rsid w:val="00EC6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AF1C6"/>
  <w15:chartTrackingRefBased/>
  <w15:docId w15:val="{C1EBDC5F-A505-42F7-A883-1ABAA66AC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22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22D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GridTable1Light">
    <w:name w:val="Grid Table 1 Light"/>
    <w:basedOn w:val="TableNormal"/>
    <w:uiPriority w:val="46"/>
    <w:rsid w:val="003522D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>MPI for Human Cognitive and Brain Sciences</Company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Glad Mihai</dc:creator>
  <cp:keywords/>
  <dc:description/>
  <cp:lastModifiedBy>Susanna Richmond</cp:lastModifiedBy>
  <cp:revision>2</cp:revision>
  <dcterms:created xsi:type="dcterms:W3CDTF">2019-05-29T15:37:00Z</dcterms:created>
  <dcterms:modified xsi:type="dcterms:W3CDTF">2019-05-30T14:06:00Z</dcterms:modified>
</cp:coreProperties>
</file>